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362"/>
        <w:gridCol w:w="13"/>
        <w:gridCol w:w="1191"/>
        <w:gridCol w:w="159"/>
        <w:gridCol w:w="1105"/>
        <w:gridCol w:w="258"/>
        <w:gridCol w:w="1301"/>
        <w:gridCol w:w="62"/>
        <w:gridCol w:w="1240"/>
        <w:gridCol w:w="123"/>
        <w:gridCol w:w="1363"/>
      </w:tblGrid>
      <w:tr w:rsidR="001B3BBC" w:rsidRPr="007937C1" w14:paraId="1E54F96D" w14:textId="77777777" w:rsidTr="00F10E44">
        <w:trPr>
          <w:trHeight w:val="300"/>
        </w:trPr>
        <w:tc>
          <w:tcPr>
            <w:tcW w:w="9072" w:type="dxa"/>
            <w:gridSpan w:val="1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bottom"/>
            <w:hideMark/>
          </w:tcPr>
          <w:p w14:paraId="4102AA88" w14:textId="77777777" w:rsidR="001B3BBC" w:rsidRPr="00C50BB7" w:rsidRDefault="001B3BBC" w:rsidP="00F10E4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50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5 Table: AL scores stratified by age cohorts for men</w:t>
            </w:r>
          </w:p>
        </w:tc>
      </w:tr>
      <w:tr w:rsidR="001B3BBC" w:rsidRPr="00C50BB7" w14:paraId="76D6D365" w14:textId="77777777" w:rsidTr="00F10E44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9228" w14:textId="77777777" w:rsidR="001B3BBC" w:rsidRPr="00C50BB7" w:rsidRDefault="001B3BBC" w:rsidP="00F10E4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CDEB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&lt; 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B7D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55-&lt; 60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804F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60-&lt; 6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581B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65-&lt; 70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AB98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70-&lt; 75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D15E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75-&lt; 80</w:t>
            </w:r>
          </w:p>
        </w:tc>
      </w:tr>
      <w:tr w:rsidR="001B3BBC" w:rsidRPr="00C50BB7" w14:paraId="1E1E341E" w14:textId="77777777" w:rsidTr="00F10E44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B823" w14:textId="77777777" w:rsidR="001B3BBC" w:rsidRPr="00C50BB7" w:rsidRDefault="001B3BBC" w:rsidP="00F10E4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6A9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DA54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A8F2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4359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9BDA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D109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1B3BBC" w:rsidRPr="00C50BB7" w14:paraId="3D8A9F68" w14:textId="77777777" w:rsidTr="00F10E44">
        <w:trPr>
          <w:trHeight w:val="288"/>
        </w:trPr>
        <w:tc>
          <w:tcPr>
            <w:tcW w:w="9072" w:type="dxa"/>
            <w:gridSpan w:val="1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2178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AL score </w:t>
            </w:r>
            <w:r w:rsidRPr="00C50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an [95% CI]</w:t>
            </w:r>
          </w:p>
        </w:tc>
      </w:tr>
      <w:tr w:rsidR="001B3BBC" w:rsidRPr="00C50BB7" w14:paraId="3FF874EE" w14:textId="77777777" w:rsidTr="00F10E44">
        <w:trPr>
          <w:trHeight w:val="288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3612" w14:textId="77777777" w:rsidR="001B3BBC" w:rsidRPr="00C50BB7" w:rsidRDefault="001B3BBC" w:rsidP="00F10E4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bookmarkStart w:id="0" w:name="_Hlk139013159"/>
            <w:r w:rsidRPr="00C50B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arla-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097B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13</w:t>
            </w:r>
          </w:p>
          <w:p w14:paraId="5DC5B5AF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1.84; -0.42]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DA1D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71</w:t>
            </w:r>
          </w:p>
          <w:p w14:paraId="67D72E59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1.59; 0.16]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05CA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9</w:t>
            </w:r>
          </w:p>
          <w:p w14:paraId="125D0115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1.07; 0.89]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4F49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bookmarkStart w:id="1" w:name="_Hlk169246051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93</w:t>
            </w:r>
          </w:p>
          <w:p w14:paraId="21915007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1.99; 0.14]</w:t>
            </w:r>
            <w:bookmarkEnd w:id="1"/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F256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1</w:t>
            </w:r>
          </w:p>
          <w:p w14:paraId="51D8A642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3.92; -0.69]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03B8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38</w:t>
            </w:r>
          </w:p>
          <w:p w14:paraId="60EEB090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5.77; -0.99]</w:t>
            </w:r>
          </w:p>
        </w:tc>
        <w:bookmarkEnd w:id="0"/>
      </w:tr>
      <w:tr w:rsidR="001B3BBC" w:rsidRPr="00C50BB7" w14:paraId="3B6C0D8B" w14:textId="77777777" w:rsidTr="00F10E44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A887" w14:textId="77777777" w:rsidR="001B3BBC" w:rsidRPr="00C50BB7" w:rsidRDefault="001B3BBC" w:rsidP="00F10E4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arla-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0341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72</w:t>
            </w:r>
          </w:p>
          <w:p w14:paraId="7859C800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2.42; -1.01]</w:t>
            </w:r>
          </w:p>
        </w:tc>
        <w:tc>
          <w:tcPr>
            <w:tcW w:w="13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9DB7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33</w:t>
            </w:r>
          </w:p>
          <w:p w14:paraId="5A6136BE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2.15; -0.51]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F8E1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80</w:t>
            </w:r>
          </w:p>
          <w:p w14:paraId="21C1B21F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1.66; 0.06]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15B2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2</w:t>
            </w:r>
          </w:p>
          <w:p w14:paraId="55DC1D9D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3.52; -1.31]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E29A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75</w:t>
            </w:r>
          </w:p>
          <w:p w14:paraId="6ACA3497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4.46; -1.03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6E6D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38</w:t>
            </w:r>
          </w:p>
          <w:p w14:paraId="2AA94941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5.44; -3.32]</w:t>
            </w:r>
          </w:p>
        </w:tc>
      </w:tr>
      <w:tr w:rsidR="001B3BBC" w:rsidRPr="00C50BB7" w14:paraId="16E211CA" w14:textId="77777777" w:rsidTr="00F10E44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0598D" w14:textId="77777777" w:rsidR="001B3BBC" w:rsidRPr="00C50BB7" w:rsidRDefault="001B3BBC" w:rsidP="00F10E4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arla-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837B7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54</w:t>
            </w:r>
          </w:p>
          <w:p w14:paraId="48CE1184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2.14; -0.93]</w:t>
            </w:r>
          </w:p>
        </w:tc>
        <w:tc>
          <w:tcPr>
            <w:tcW w:w="13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2CAF9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94</w:t>
            </w:r>
          </w:p>
          <w:p w14:paraId="48B17A03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2.68; -1.20]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2B0D6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6</w:t>
            </w:r>
          </w:p>
          <w:p w14:paraId="0B66E33A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3.05; -1.26]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7E79D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30</w:t>
            </w:r>
          </w:p>
          <w:p w14:paraId="66ED26B5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4.35; -2.24]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2E232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20</w:t>
            </w:r>
          </w:p>
          <w:p w14:paraId="2ADC55FB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5.60; -0.80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B5267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.21</w:t>
            </w:r>
          </w:p>
          <w:p w14:paraId="35F5198D" w14:textId="77777777" w:rsidR="001B3BBC" w:rsidRPr="00C50BB7" w:rsidRDefault="001B3BBC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7.42; -2.99]</w:t>
            </w:r>
          </w:p>
        </w:tc>
      </w:tr>
    </w:tbl>
    <w:p w14:paraId="08D0F6F5" w14:textId="77777777" w:rsidR="002546BA" w:rsidRDefault="002546BA"/>
    <w:sectPr w:rsidR="002546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BBC"/>
    <w:rsid w:val="001B3BBC"/>
    <w:rsid w:val="0024624C"/>
    <w:rsid w:val="002546BA"/>
    <w:rsid w:val="00A15DDF"/>
    <w:rsid w:val="00D1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0D705"/>
  <w15:chartTrackingRefBased/>
  <w15:docId w15:val="{1DB96F74-3C14-4A44-AD76-AFCB2E580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3BBC"/>
    <w:rPr>
      <w:rFonts w:ascii="Calibri" w:eastAsia="Calibri" w:hAnsi="Calibri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B3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B3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3B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3B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3B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3BB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3BB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3BB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3BB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3B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B3B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3B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3BB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3BB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3B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3B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3B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3B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B3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B3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B3BB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B3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B3BB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B3B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B3BB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B3BB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B3B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B3BB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B3BB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7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riedemann</dc:creator>
  <cp:keywords/>
  <dc:description/>
  <cp:lastModifiedBy>Eric Priedemann</cp:lastModifiedBy>
  <cp:revision>1</cp:revision>
  <dcterms:created xsi:type="dcterms:W3CDTF">2025-03-23T09:11:00Z</dcterms:created>
  <dcterms:modified xsi:type="dcterms:W3CDTF">2025-03-23T09:12:00Z</dcterms:modified>
</cp:coreProperties>
</file>